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 New Roman" w:ascii="Times New Roman" w:hAnsi="Times New Roman"/>
          <w:b/>
          <w:sz w:val="24"/>
        </w:rPr>
        <w:t xml:space="preserve"> S5</w:t>
      </w:r>
      <w:r>
        <w:rPr/>
        <w:t xml:space="preserve"> Antibodies for this experiment</w:t>
      </w:r>
    </w:p>
    <w:tbl>
      <w:tblPr>
        <w:tblW w:w="47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234"/>
        <w:gridCol w:w="1573"/>
        <w:gridCol w:w="2095"/>
        <w:gridCol w:w="1573"/>
      </w:tblGrid>
      <w:tr>
        <w:trPr>
          <w:trHeight w:val="420" w:hRule="atLeast"/>
        </w:trPr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bodies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W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153" w:hanging="204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</w:t>
            </w:r>
          </w:p>
        </w:tc>
        <w:tc>
          <w:tcPr>
            <w:tcW w:w="15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alogue no.</w:t>
            </w:r>
          </w:p>
        </w:tc>
      </w:tr>
      <w:tr>
        <w:trPr>
          <w:trHeight w:val="207" w:hRule="atLeast"/>
        </w:trPr>
        <w:tc>
          <w:tcPr>
            <w:tcW w:w="7807" w:type="dxa"/>
            <w:gridSpan w:val="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Wester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otti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16588-1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PCK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16754-1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PCK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14892-1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P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842-1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6P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ind w:left="47" w:hanging="37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83690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HMT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 kd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ind w:left="47" w:hanging="37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15965-1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T2B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 kd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15952-1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HCYL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 kd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10658-3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TD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145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ZH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5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tec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TM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21800</w:t>
            </w:r>
            <w:r>
              <w:rPr>
                <w:rFonts w:eastAsia="体;宋体" w:cs="Times New Roman" w:ascii="Times New Roman" w:hAnsi="Times New Roman"/>
                <w:kern w:val="0"/>
                <w:sz w:val="24"/>
                <w:szCs w:val="24"/>
              </w:rPr>
              <w:t>-1-AP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2230" w:leader="none"/>
              </w:tabs>
              <w:ind w:left="47" w:right="-108" w:hanging="37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ngChen Bio-tech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C-5G4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ind w:left="340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 kd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use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ind w:left="47" w:hanging="370"/>
              <w:jc w:val="center"/>
              <w:rPr>
                <w:rFonts w:ascii="Times New Roman" w:hAnsi="Times New Roman" w:eastAsia="体;宋体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ngChen Bio-tech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C-5A08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P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2230" w:leader="none"/>
              </w:tabs>
              <w:snapToGrid w:val="false"/>
              <w:ind w:left="47" w:right="-108" w:hanging="37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g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34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2230" w:leader="none"/>
              </w:tabs>
              <w:ind w:left="47" w:right="-108" w:hanging="37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-370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1791</w:t>
            </w:r>
          </w:p>
        </w:tc>
      </w:tr>
      <w:tr>
        <w:trPr>
          <w:trHeight w:val="207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3K4me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34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cam</w:t>
            </w:r>
          </w:p>
        </w:tc>
        <w:tc>
          <w:tcPr>
            <w:tcW w:w="15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8580</w:t>
            </w:r>
          </w:p>
        </w:tc>
      </w:tr>
      <w:tr>
        <w:trPr>
          <w:trHeight w:val="207" w:hRule="atLeast"/>
        </w:trPr>
        <w:tc>
          <w:tcPr>
            <w:tcW w:w="13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3K27me3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left="340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llipore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22</w:t>
            </w:r>
          </w:p>
        </w:tc>
      </w:tr>
    </w:tbl>
    <w:p>
      <w:pPr>
        <w:pStyle w:val="Normal"/>
        <w:widowControl/>
        <w:shd w:fill="FFFFFF" w:val="clear"/>
        <w:spacing w:lineRule="auto" w:line="480" w:before="32" w:after="32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HCYL1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denosylhomocystein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ydrolase-lik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 BHMT, 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aine-homocysteine methyltransfer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hIP, chromatin immunoprecipit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EZH2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nhancer of zeste homolog 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BP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ructose-1,6-bisphosphat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6P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lucose-6-phosphat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3, histone H3; H3K4me3, histone H3 lysine 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rimethylation; H3K27me3, histone H3 lysine 27 trimethyl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MAT2B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ethionine adenosyltransferase I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beta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yruvate carboxyl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EPC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toplasmic phosphoenolpyruvate carboxykin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PC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tochondrional phosphoenolpyruvate carboxykin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ETD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ET domain-containing protein 7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2:48:00Z</dcterms:created>
  <dc:creator>蔡德敏</dc:creator>
  <dc:description/>
  <cp:keywords/>
  <dc:language>en-US</dc:language>
  <cp:lastModifiedBy>蔡德敏</cp:lastModifiedBy>
  <dcterms:modified xsi:type="dcterms:W3CDTF">2014-07-29T12:57:00Z</dcterms:modified>
  <cp:revision>3</cp:revision>
  <dc:subject/>
  <dc:title>Online Supporting Materials</dc:title>
</cp:coreProperties>
</file>